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99052" w14:textId="76425261" w:rsidR="0049708E" w:rsidRPr="00BF26ED" w:rsidRDefault="00F4202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3ECA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="009F75BA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Inactivation (expressed as log reduction) of a water suspension of </w:t>
      </w:r>
      <w:r w:rsidR="0049708E" w:rsidRPr="00BF26E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acillus </w:t>
      </w:r>
      <w:proofErr w:type="spellStart"/>
      <w:r w:rsidR="0049708E" w:rsidRPr="00BF26ED">
        <w:rPr>
          <w:rFonts w:ascii="Times New Roman" w:hAnsi="Times New Roman" w:cs="Times New Roman"/>
          <w:i/>
          <w:iCs/>
          <w:sz w:val="24"/>
          <w:szCs w:val="24"/>
          <w:lang w:val="en-GB"/>
        </w:rPr>
        <w:t>pumilus</w:t>
      </w:r>
      <w:proofErr w:type="spellEnd"/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spores treated by </w:t>
      </w:r>
      <w:r w:rsidR="00493AF8">
        <w:rPr>
          <w:rFonts w:ascii="Times New Roman" w:hAnsi="Times New Roman" w:cs="Times New Roman"/>
          <w:sz w:val="24"/>
          <w:szCs w:val="24"/>
          <w:lang w:val="en-GB"/>
        </w:rPr>
        <w:t>pulsed light (PL)</w:t>
      </w:r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at a</w:t>
      </w:r>
      <w:r w:rsidR="009F75BA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1.31</w:t>
      </w:r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J/cm</w:t>
      </w:r>
      <w:r w:rsidR="0049708E" w:rsidRPr="00BF26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>fluence</w:t>
      </w:r>
      <w:proofErr w:type="spellEnd"/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>Fluence</w:t>
      </w:r>
      <w:proofErr w:type="spellEnd"/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to 5-log reduction </w:t>
      </w:r>
      <w:r w:rsidR="0049708E" w:rsidRPr="00BF26ED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="0049708E" w:rsidRPr="00BF26E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5</w:t>
      </w:r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) and UV-C at </w:t>
      </w:r>
      <w:r w:rsidR="009F75BA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0.1 </w:t>
      </w:r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>J/cm</w:t>
      </w:r>
      <w:r w:rsidR="0049708E" w:rsidRPr="00BF26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3AF8" w:rsidRPr="00493AF8">
        <w:rPr>
          <w:rFonts w:ascii="Times New Roman" w:hAnsi="Times New Roman" w:cs="Times New Roman"/>
          <w:iCs/>
          <w:sz w:val="24"/>
          <w:szCs w:val="24"/>
          <w:lang w:val="en-GB"/>
        </w:rPr>
        <w:t>(</w:t>
      </w:r>
      <w:r w:rsidR="00493AF8" w:rsidRPr="00BF26ED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="00493AF8" w:rsidRPr="00BF26E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5</w:t>
      </w:r>
      <w:r w:rsidR="00493AF8" w:rsidRPr="00BF26E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93A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and at twice </w:t>
      </w:r>
      <w:r w:rsidR="00D33ECA" w:rsidRPr="00BF26ED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="00D33ECA" w:rsidRPr="00BF26E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 xml:space="preserve">5 </w:t>
      </w:r>
      <w:r w:rsidR="00D33ECA" w:rsidRPr="00493AF8">
        <w:rPr>
          <w:rFonts w:ascii="Times New Roman" w:hAnsi="Times New Roman" w:cs="Times New Roman"/>
          <w:iCs/>
          <w:sz w:val="24"/>
          <w:szCs w:val="24"/>
          <w:lang w:val="en-GB"/>
        </w:rPr>
        <w:t>(</w:t>
      </w:r>
      <w:r w:rsidR="0049708E" w:rsidRPr="00BF26ED">
        <w:rPr>
          <w:rFonts w:ascii="Times New Roman" w:hAnsi="Times New Roman" w:cs="Times New Roman"/>
          <w:i/>
          <w:iCs/>
          <w:sz w:val="24"/>
          <w:szCs w:val="24"/>
          <w:lang w:val="en-GB"/>
        </w:rPr>
        <w:t>2F</w:t>
      </w:r>
      <w:r w:rsidR="0049708E" w:rsidRPr="00BF26E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5</w:t>
      </w:r>
      <w:r w:rsidR="0049708E" w:rsidRPr="00BF26E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AB80519" w14:textId="77777777" w:rsidR="009F75BA" w:rsidRPr="00BF26ED" w:rsidRDefault="009F75B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9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418"/>
        <w:gridCol w:w="2306"/>
      </w:tblGrid>
      <w:tr w:rsidR="00AD1D94" w:rsidRPr="00493AF8" w14:paraId="61DBBABC" w14:textId="77777777" w:rsidTr="00AD1D94">
        <w:trPr>
          <w:trHeight w:val="288"/>
        </w:trPr>
        <w:tc>
          <w:tcPr>
            <w:tcW w:w="2405" w:type="dxa"/>
            <w:tcBorders>
              <w:top w:val="single" w:sz="4" w:space="0" w:color="auto"/>
            </w:tcBorders>
            <w:noWrap/>
          </w:tcPr>
          <w:p w14:paraId="124D14A4" w14:textId="01266E11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proofErr w:type="spellEnd"/>
            <w:r w:rsidRPr="00BF2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698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AF1595" w14:textId="534BE6AA" w:rsidR="00AD1D94" w:rsidRPr="00BF26ED" w:rsidRDefault="009F75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6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ore i</w:t>
            </w:r>
            <w:r w:rsidR="00AD1D94" w:rsidRPr="00BF26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activation (log reduction) by the indicated treatment and at the indicated </w:t>
            </w:r>
            <w:proofErr w:type="spellStart"/>
            <w:r w:rsidR="00AD1D94" w:rsidRPr="00BF26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luence</w:t>
            </w:r>
            <w:proofErr w:type="spellEnd"/>
          </w:p>
        </w:tc>
      </w:tr>
      <w:tr w:rsidR="00AD1D94" w:rsidRPr="00BF26ED" w14:paraId="50569891" w14:textId="77777777" w:rsidTr="00AD1D94">
        <w:trPr>
          <w:trHeight w:val="288"/>
        </w:trPr>
        <w:tc>
          <w:tcPr>
            <w:tcW w:w="2405" w:type="dxa"/>
            <w:noWrap/>
          </w:tcPr>
          <w:p w14:paraId="1A0D744A" w14:textId="77777777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33C22" w14:textId="6D498FD8" w:rsidR="00AD1D94" w:rsidRPr="00BF26ED" w:rsidRDefault="00493A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PL</w:t>
            </w:r>
          </w:p>
        </w:tc>
        <w:tc>
          <w:tcPr>
            <w:tcW w:w="37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7E462A" w14:textId="0117C27D" w:rsidR="00AD1D94" w:rsidRPr="00BF26ED" w:rsidRDefault="00493A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</w:t>
            </w:r>
            <w:bookmarkStart w:id="0" w:name="_GoBack"/>
            <w:bookmarkEnd w:id="0"/>
            <w:r w:rsidR="00AD1D94" w:rsidRPr="00BF26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V-C</w:t>
            </w:r>
          </w:p>
        </w:tc>
      </w:tr>
      <w:tr w:rsidR="00AD1D94" w:rsidRPr="00BF26ED" w14:paraId="0E8349B6" w14:textId="77777777" w:rsidTr="00AD1D94">
        <w:trPr>
          <w:trHeight w:val="288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73F8535F" w14:textId="77777777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CE67C" w14:textId="77777777" w:rsidR="00AD1D94" w:rsidRPr="00BF26ED" w:rsidRDefault="00AD1D94" w:rsidP="004970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2F9F6" w14:textId="6FA9C85A" w:rsidR="00AD1D94" w:rsidRPr="00BF26ED" w:rsidRDefault="00AD1D94" w:rsidP="004970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F</w:t>
            </w: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3905E" w14:textId="36378D40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64C21" w14:textId="0B0AF031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F</w:t>
            </w: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</w:t>
            </w:r>
          </w:p>
        </w:tc>
      </w:tr>
      <w:tr w:rsidR="00AD1D94" w:rsidRPr="00BF26ED" w14:paraId="711D2D1A" w14:textId="77777777" w:rsidTr="00AD1D94">
        <w:trPr>
          <w:trHeight w:val="288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5DAF75AD" w14:textId="32F71CD9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DC1F13B" w14:textId="54EA82BC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4502C71" w14:textId="5DAA7D14" w:rsidR="00AD1D94" w:rsidRPr="00BF26ED" w:rsidRDefault="00AD1D94" w:rsidP="00AD1D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6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592ADDB" w14:textId="7B359D8A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noWrap/>
            <w:hideMark/>
          </w:tcPr>
          <w:p w14:paraId="172492B7" w14:textId="0E7DEF8A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65</w:t>
            </w:r>
          </w:p>
        </w:tc>
      </w:tr>
      <w:tr w:rsidR="00AD1D94" w:rsidRPr="00BF26ED" w14:paraId="5EC64D1B" w14:textId="77777777" w:rsidTr="00AD1D94">
        <w:trPr>
          <w:trHeight w:val="288"/>
        </w:trPr>
        <w:tc>
          <w:tcPr>
            <w:tcW w:w="2405" w:type="dxa"/>
            <w:noWrap/>
            <w:hideMark/>
          </w:tcPr>
          <w:p w14:paraId="0758283F" w14:textId="49A18ED4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559" w:type="dxa"/>
            <w:noWrap/>
            <w:hideMark/>
          </w:tcPr>
          <w:p w14:paraId="6FFA9DE6" w14:textId="5FE28340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701" w:type="dxa"/>
            <w:noWrap/>
            <w:hideMark/>
          </w:tcPr>
          <w:p w14:paraId="7C887836" w14:textId="3DDC1C62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74</w:t>
            </w:r>
          </w:p>
        </w:tc>
        <w:tc>
          <w:tcPr>
            <w:tcW w:w="1418" w:type="dxa"/>
            <w:noWrap/>
            <w:hideMark/>
          </w:tcPr>
          <w:p w14:paraId="2376979B" w14:textId="0048E95B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2306" w:type="dxa"/>
            <w:noWrap/>
            <w:hideMark/>
          </w:tcPr>
          <w:p w14:paraId="17A2E20A" w14:textId="105B3AC2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74</w:t>
            </w:r>
          </w:p>
        </w:tc>
      </w:tr>
      <w:tr w:rsidR="00AD1D94" w:rsidRPr="00BF26ED" w14:paraId="54F32604" w14:textId="77777777" w:rsidTr="00AD1D94">
        <w:trPr>
          <w:trHeight w:val="288"/>
        </w:trPr>
        <w:tc>
          <w:tcPr>
            <w:tcW w:w="2405" w:type="dxa"/>
            <w:noWrap/>
            <w:hideMark/>
          </w:tcPr>
          <w:p w14:paraId="7888FCD7" w14:textId="67DDEB9D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559" w:type="dxa"/>
            <w:noWrap/>
            <w:hideMark/>
          </w:tcPr>
          <w:p w14:paraId="7A5E9D38" w14:textId="0A6A2B0E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701" w:type="dxa"/>
            <w:noWrap/>
            <w:hideMark/>
          </w:tcPr>
          <w:p w14:paraId="1AC2666E" w14:textId="0A6C0A4D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85</w:t>
            </w:r>
          </w:p>
        </w:tc>
        <w:tc>
          <w:tcPr>
            <w:tcW w:w="1418" w:type="dxa"/>
            <w:noWrap/>
            <w:hideMark/>
          </w:tcPr>
          <w:p w14:paraId="6EAFA02E" w14:textId="72054968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2306" w:type="dxa"/>
            <w:noWrap/>
            <w:hideMark/>
          </w:tcPr>
          <w:p w14:paraId="62A0FC12" w14:textId="16E9CBBE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85</w:t>
            </w:r>
          </w:p>
        </w:tc>
      </w:tr>
      <w:tr w:rsidR="00AD1D94" w:rsidRPr="00BF26ED" w14:paraId="0F84FF60" w14:textId="77777777" w:rsidTr="00AD1D94">
        <w:trPr>
          <w:trHeight w:val="288"/>
        </w:trPr>
        <w:tc>
          <w:tcPr>
            <w:tcW w:w="2405" w:type="dxa"/>
            <w:noWrap/>
            <w:hideMark/>
          </w:tcPr>
          <w:p w14:paraId="0F063B60" w14:textId="6EBA537B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559" w:type="dxa"/>
            <w:noWrap/>
            <w:hideMark/>
          </w:tcPr>
          <w:p w14:paraId="662C8265" w14:textId="43923FC1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701" w:type="dxa"/>
            <w:noWrap/>
            <w:hideMark/>
          </w:tcPr>
          <w:p w14:paraId="54935A32" w14:textId="123E8F9F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75</w:t>
            </w:r>
          </w:p>
        </w:tc>
        <w:tc>
          <w:tcPr>
            <w:tcW w:w="1418" w:type="dxa"/>
            <w:noWrap/>
            <w:hideMark/>
          </w:tcPr>
          <w:p w14:paraId="4F11A99C" w14:textId="1AFBBAF5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2306" w:type="dxa"/>
            <w:noWrap/>
            <w:hideMark/>
          </w:tcPr>
          <w:p w14:paraId="73A4ACC5" w14:textId="2239F265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75</w:t>
            </w:r>
          </w:p>
        </w:tc>
      </w:tr>
      <w:tr w:rsidR="00AD1D94" w:rsidRPr="00BF26ED" w14:paraId="32EB9287" w14:textId="77777777" w:rsidTr="00AD1D94">
        <w:trPr>
          <w:trHeight w:val="288"/>
        </w:trPr>
        <w:tc>
          <w:tcPr>
            <w:tcW w:w="2405" w:type="dxa"/>
            <w:noWrap/>
            <w:hideMark/>
          </w:tcPr>
          <w:p w14:paraId="7C45B873" w14:textId="77777777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3439000" w14:textId="77777777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1F827AB" w14:textId="77777777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50022DB" w14:textId="77777777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6" w:type="dxa"/>
            <w:noWrap/>
            <w:hideMark/>
          </w:tcPr>
          <w:p w14:paraId="4145EEEB" w14:textId="77777777" w:rsidR="00AD1D94" w:rsidRPr="00BF26ED" w:rsidRDefault="00AD1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D1D94" w:rsidRPr="00BF26ED" w14:paraId="071852C0" w14:textId="77777777" w:rsidTr="00AD1D94">
        <w:trPr>
          <w:trHeight w:val="288"/>
        </w:trPr>
        <w:tc>
          <w:tcPr>
            <w:tcW w:w="2405" w:type="dxa"/>
            <w:noWrap/>
            <w:hideMark/>
          </w:tcPr>
          <w:p w14:paraId="126100C4" w14:textId="3A9BC301" w:rsidR="00AD1D94" w:rsidRPr="00BF26ED" w:rsidRDefault="00D33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1EE5E46" w14:textId="353CFB71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701" w:type="dxa"/>
            <w:noWrap/>
            <w:hideMark/>
          </w:tcPr>
          <w:p w14:paraId="70A37480" w14:textId="38849EB3" w:rsidR="00AD1D94" w:rsidRPr="00BF26ED" w:rsidRDefault="009F75BA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D1D94" w:rsidRPr="00BF26ED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418" w:type="dxa"/>
            <w:noWrap/>
            <w:hideMark/>
          </w:tcPr>
          <w:p w14:paraId="62FA73EA" w14:textId="746A6BB9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2306" w:type="dxa"/>
            <w:noWrap/>
            <w:hideMark/>
          </w:tcPr>
          <w:p w14:paraId="3D3DCE18" w14:textId="2414D347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75</w:t>
            </w:r>
          </w:p>
        </w:tc>
      </w:tr>
      <w:tr w:rsidR="00AD1D94" w:rsidRPr="00BF26ED" w14:paraId="3A26F6A5" w14:textId="77777777" w:rsidTr="00AD1D94">
        <w:trPr>
          <w:trHeight w:val="30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4B2B5608" w14:textId="5F60E719" w:rsidR="00AD1D94" w:rsidRPr="00BF26ED" w:rsidRDefault="00D33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4BDF9F8" w14:textId="75C72FAE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72B7EA0" w14:textId="088CE16D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177635E" w14:textId="5ADF98C0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noWrap/>
            <w:hideMark/>
          </w:tcPr>
          <w:p w14:paraId="7C2BDF6B" w14:textId="7B873EB7" w:rsidR="00AD1D94" w:rsidRPr="00BF26ED" w:rsidRDefault="00AD1D94" w:rsidP="004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445FC075" w14:textId="50632BB2" w:rsidR="0049708E" w:rsidRPr="00BF26ED" w:rsidRDefault="0049708E">
      <w:pPr>
        <w:rPr>
          <w:rFonts w:ascii="Times New Roman" w:hAnsi="Times New Roman" w:cs="Times New Roman"/>
          <w:sz w:val="24"/>
          <w:szCs w:val="24"/>
        </w:rPr>
      </w:pPr>
    </w:p>
    <w:p w14:paraId="07903744" w14:textId="42A4D8E3" w:rsidR="0049708E" w:rsidRPr="00BF26ED" w:rsidRDefault="0049708E">
      <w:pPr>
        <w:rPr>
          <w:rFonts w:ascii="Times New Roman" w:hAnsi="Times New Roman" w:cs="Times New Roman"/>
          <w:sz w:val="24"/>
          <w:szCs w:val="24"/>
        </w:rPr>
      </w:pPr>
    </w:p>
    <w:p w14:paraId="4921443F" w14:textId="1C43FF2E" w:rsidR="0049708E" w:rsidRPr="00BF26ED" w:rsidRDefault="0049708E">
      <w:pPr>
        <w:rPr>
          <w:rFonts w:ascii="Times New Roman" w:hAnsi="Times New Roman" w:cs="Times New Roman"/>
          <w:sz w:val="24"/>
          <w:szCs w:val="24"/>
        </w:rPr>
      </w:pPr>
    </w:p>
    <w:sectPr w:rsidR="0049708E" w:rsidRPr="00BF26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54AB08" w16cex:dateUtc="2024-07-31T10:22:00Z"/>
  <w16cex:commentExtensible w16cex:durableId="2A54A503" w16cex:dateUtc="2024-07-31T09:56:00Z"/>
  <w16cex:commentExtensible w16cex:durableId="2A54A4B5" w16cex:dateUtc="2024-07-31T09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45B6A70" w16cid:durableId="2A54AB08"/>
  <w16cid:commentId w16cid:paraId="4522AD6B" w16cid:durableId="2A54A503"/>
  <w16cid:commentId w16cid:paraId="0838D110" w16cid:durableId="2A54A4B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554AF"/>
    <w:multiLevelType w:val="hybridMultilevel"/>
    <w:tmpl w:val="BB76102E"/>
    <w:lvl w:ilvl="0" w:tplc="EDAC63B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937A1F"/>
    <w:multiLevelType w:val="hybridMultilevel"/>
    <w:tmpl w:val="D0EED678"/>
    <w:lvl w:ilvl="0" w:tplc="0584F40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08E"/>
    <w:rsid w:val="002D1C68"/>
    <w:rsid w:val="003B1697"/>
    <w:rsid w:val="00493AF8"/>
    <w:rsid w:val="0049708E"/>
    <w:rsid w:val="005F5FA2"/>
    <w:rsid w:val="00742460"/>
    <w:rsid w:val="009133EE"/>
    <w:rsid w:val="009F75BA"/>
    <w:rsid w:val="00AD1D94"/>
    <w:rsid w:val="00BF26ED"/>
    <w:rsid w:val="00C70BF8"/>
    <w:rsid w:val="00CA0B32"/>
    <w:rsid w:val="00D33ECA"/>
    <w:rsid w:val="00F4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28D64"/>
  <w15:chartTrackingRefBased/>
  <w15:docId w15:val="{7FFDB601-3DDA-453A-AC5A-A99594E16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97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D1D9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F75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75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75B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75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75B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2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26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69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9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Carlin</dc:creator>
  <cp:keywords/>
  <dc:description/>
  <cp:lastModifiedBy>duportc</cp:lastModifiedBy>
  <cp:revision>5</cp:revision>
  <dcterms:created xsi:type="dcterms:W3CDTF">2025-02-18T14:00:00Z</dcterms:created>
  <dcterms:modified xsi:type="dcterms:W3CDTF">2025-03-12T09:55:00Z</dcterms:modified>
</cp:coreProperties>
</file>